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A086B3" w14:textId="378D8855" w:rsidR="00B63947" w:rsidRDefault="00325E8E" w:rsidP="00B63947">
      <w:pPr>
        <w:rPr>
          <w:b/>
        </w:rPr>
      </w:pPr>
      <w:r>
        <w:rPr>
          <w:b/>
        </w:rPr>
        <w:t>Supplementary Data</w:t>
      </w:r>
    </w:p>
    <w:p w14:paraId="04D27978" w14:textId="423B0CB4" w:rsidR="00B63947" w:rsidRDefault="00AE5842" w:rsidP="00B63947">
      <w:pPr>
        <w:spacing w:line="480" w:lineRule="auto"/>
        <w:jc w:val="both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t>Sup</w:t>
      </w:r>
      <w:r w:rsidR="007C4ECF">
        <w:rPr>
          <w:rFonts w:ascii="Arial" w:hAnsi="Arial" w:cs="Arial"/>
          <w:b/>
          <w:sz w:val="20"/>
          <w:szCs w:val="24"/>
        </w:rPr>
        <w:t xml:space="preserve">plementary </w:t>
      </w:r>
      <w:r w:rsidR="00B63947">
        <w:rPr>
          <w:rFonts w:ascii="Arial" w:hAnsi="Arial" w:cs="Arial"/>
          <w:b/>
          <w:sz w:val="20"/>
          <w:szCs w:val="24"/>
        </w:rPr>
        <w:t>Table 1</w:t>
      </w:r>
      <w:r w:rsidR="00B63947" w:rsidRPr="00FF7D5A">
        <w:rPr>
          <w:rFonts w:ascii="Arial" w:hAnsi="Arial" w:cs="Arial"/>
          <w:b/>
          <w:sz w:val="20"/>
          <w:szCs w:val="24"/>
        </w:rPr>
        <w:t xml:space="preserve"> </w:t>
      </w:r>
      <w:r w:rsidR="00B63947">
        <w:rPr>
          <w:rFonts w:ascii="Arial" w:hAnsi="Arial" w:cs="Arial"/>
          <w:b/>
          <w:sz w:val="20"/>
          <w:szCs w:val="24"/>
        </w:rPr>
        <w:t>C</w:t>
      </w:r>
      <w:r w:rsidR="00B63947" w:rsidRPr="00FF7D5A">
        <w:rPr>
          <w:rFonts w:ascii="Arial" w:hAnsi="Arial" w:cs="Arial"/>
          <w:b/>
          <w:sz w:val="20"/>
          <w:szCs w:val="24"/>
        </w:rPr>
        <w:t xml:space="preserve">loning primers for amplification of </w:t>
      </w:r>
      <w:r w:rsidR="00B63947" w:rsidRPr="00FF7D5A">
        <w:rPr>
          <w:rFonts w:ascii="Arial" w:hAnsi="Arial" w:cs="Arial"/>
          <w:b/>
          <w:i/>
          <w:sz w:val="20"/>
          <w:szCs w:val="24"/>
        </w:rPr>
        <w:t>eCGβ</w:t>
      </w:r>
      <w:r w:rsidR="00B63947" w:rsidRPr="00FF7D5A">
        <w:rPr>
          <w:rFonts w:ascii="Arial" w:hAnsi="Arial" w:cs="Arial"/>
          <w:b/>
          <w:sz w:val="20"/>
          <w:szCs w:val="24"/>
        </w:rPr>
        <w:t xml:space="preserve"> promoter inserts.</w:t>
      </w:r>
      <w:r w:rsidR="00B63947" w:rsidRPr="00FF7D5A">
        <w:rPr>
          <w:rFonts w:ascii="Arial" w:hAnsi="Arial" w:cs="Arial"/>
          <w:sz w:val="20"/>
          <w:szCs w:val="24"/>
        </w:rPr>
        <w:t xml:space="preserve">  Shown are promoter inserts to be amplified, primers used, primer sequences (tagged with 5’ MluI and 3’ BglII), annealing temperature (Tm) for primer pairs, expected product size and primer supplier.</w:t>
      </w:r>
    </w:p>
    <w:p w14:paraId="198A9CBB" w14:textId="77777777" w:rsidR="00B63947" w:rsidRDefault="00B63947" w:rsidP="00B63947">
      <w:r w:rsidRPr="007D45E4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7ECA0A8C" wp14:editId="707F3065">
            <wp:simplePos x="0" y="0"/>
            <wp:positionH relativeFrom="column">
              <wp:posOffset>57873</wp:posOffset>
            </wp:positionH>
            <wp:positionV relativeFrom="paragraph">
              <wp:posOffset>232217</wp:posOffset>
            </wp:positionV>
            <wp:extent cx="8559712" cy="1567184"/>
            <wp:effectExtent l="0" t="0" r="635" b="7620"/>
            <wp:wrapNone/>
            <wp:docPr id="207" name="Picture 2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7545" cy="158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AB64E2" w14:textId="77777777" w:rsidR="00B63947" w:rsidRDefault="00B63947" w:rsidP="00240EB3">
      <w:pPr>
        <w:jc w:val="center"/>
      </w:pPr>
    </w:p>
    <w:p w14:paraId="4B4A1FB9" w14:textId="77777777" w:rsidR="00B63947" w:rsidRDefault="00B63947" w:rsidP="00240EB3">
      <w:pPr>
        <w:jc w:val="center"/>
      </w:pPr>
    </w:p>
    <w:p w14:paraId="75AFCC27" w14:textId="77777777" w:rsidR="00B63947" w:rsidRDefault="00B63947" w:rsidP="00240EB3">
      <w:pPr>
        <w:jc w:val="center"/>
      </w:pPr>
    </w:p>
    <w:p w14:paraId="7437ED19" w14:textId="77777777" w:rsidR="004A6324" w:rsidRDefault="004A6324" w:rsidP="00240EB3">
      <w:pPr>
        <w:jc w:val="center"/>
      </w:pPr>
    </w:p>
    <w:p w14:paraId="4D218970" w14:textId="69C364AF" w:rsidR="001600B8" w:rsidRDefault="001600B8" w:rsidP="001600B8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4"/>
        </w:rPr>
      </w:pPr>
    </w:p>
    <w:p w14:paraId="5A70984A" w14:textId="77777777" w:rsidR="008A42CE" w:rsidRDefault="008A42CE" w:rsidP="0095287E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4"/>
        </w:rPr>
      </w:pPr>
    </w:p>
    <w:p w14:paraId="4DC0227D" w14:textId="061FFEC7" w:rsidR="0095287E" w:rsidRPr="00EA3475" w:rsidRDefault="00A2392D" w:rsidP="0095287E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4"/>
        </w:rPr>
      </w:pPr>
      <w:r>
        <w:rPr>
          <w:rFonts w:ascii="Arial" w:hAnsi="Arial" w:cs="Arial"/>
          <w:b/>
          <w:color w:val="000000" w:themeColor="text1"/>
          <w:sz w:val="20"/>
          <w:szCs w:val="24"/>
        </w:rPr>
        <w:t>Supplementary Table 2</w:t>
      </w:r>
      <w:r w:rsidR="0095287E" w:rsidRPr="00EA3475">
        <w:rPr>
          <w:rFonts w:ascii="Arial" w:hAnsi="Arial" w:cs="Arial"/>
          <w:b/>
          <w:color w:val="000000" w:themeColor="text1"/>
          <w:sz w:val="20"/>
          <w:szCs w:val="24"/>
        </w:rPr>
        <w:t xml:space="preserve"> Primers used for qRT-PCR. </w:t>
      </w:r>
      <w:r w:rsidR="0095287E" w:rsidRPr="00EA3475">
        <w:rPr>
          <w:rFonts w:ascii="Arial" w:hAnsi="Arial" w:cs="Arial"/>
          <w:color w:val="000000" w:themeColor="text1"/>
          <w:sz w:val="20"/>
          <w:szCs w:val="24"/>
        </w:rPr>
        <w:t xml:space="preserve">Shown are genes amplified, primer names, primer sequences, </w:t>
      </w:r>
      <w:r w:rsidR="0095287E">
        <w:rPr>
          <w:rFonts w:ascii="Arial" w:hAnsi="Arial" w:cs="Arial"/>
          <w:color w:val="000000" w:themeColor="text1"/>
          <w:sz w:val="20"/>
          <w:szCs w:val="24"/>
        </w:rPr>
        <w:t>annealing</w:t>
      </w:r>
      <w:r w:rsidR="0095287E" w:rsidRPr="00EA3475">
        <w:rPr>
          <w:rFonts w:ascii="Arial" w:hAnsi="Arial" w:cs="Arial"/>
          <w:color w:val="000000" w:themeColor="text1"/>
          <w:sz w:val="20"/>
          <w:szCs w:val="24"/>
        </w:rPr>
        <w:t xml:space="preserve"> temperature of primer pairs (Tm)</w:t>
      </w:r>
      <w:r w:rsidR="0095287E">
        <w:rPr>
          <w:rFonts w:ascii="Arial" w:hAnsi="Arial" w:cs="Arial"/>
          <w:color w:val="000000" w:themeColor="text1"/>
          <w:sz w:val="20"/>
          <w:szCs w:val="24"/>
        </w:rPr>
        <w:t>,</w:t>
      </w:r>
      <w:r w:rsidR="0095287E" w:rsidRPr="00EA3475">
        <w:rPr>
          <w:rFonts w:ascii="Arial" w:hAnsi="Arial" w:cs="Arial"/>
          <w:color w:val="000000" w:themeColor="text1"/>
          <w:sz w:val="20"/>
          <w:szCs w:val="24"/>
        </w:rPr>
        <w:t xml:space="preserve"> expected product size and primer supplier.</w:t>
      </w:r>
    </w:p>
    <w:p w14:paraId="0773A3C9" w14:textId="60C4C9C9" w:rsidR="001600B8" w:rsidRPr="00957E7D" w:rsidRDefault="00A2392D" w:rsidP="00957E7D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4"/>
        </w:rPr>
      </w:pPr>
      <w:r w:rsidRPr="00736B1C">
        <w:rPr>
          <w:noProof/>
          <w:lang w:val="en-US"/>
        </w:rPr>
        <w:drawing>
          <wp:inline distT="0" distB="0" distL="0" distR="0" wp14:anchorId="47ECDACB" wp14:editId="504935B5">
            <wp:extent cx="7220585" cy="1371597"/>
            <wp:effectExtent l="0" t="0" r="0" b="63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197"/>
                    <a:stretch/>
                  </pic:blipFill>
                  <pic:spPr bwMode="auto">
                    <a:xfrm>
                      <a:off x="0" y="0"/>
                      <a:ext cx="7326753" cy="1391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5F0D77" w14:textId="77777777" w:rsidR="001600B8" w:rsidRDefault="001600B8"/>
    <w:p w14:paraId="5C650798" w14:textId="77777777" w:rsidR="008A42CE" w:rsidRDefault="008A42CE"/>
    <w:p w14:paraId="2AE146A9" w14:textId="77777777" w:rsidR="008A42CE" w:rsidRDefault="008A42CE"/>
    <w:p w14:paraId="5EF800C8" w14:textId="696753C0" w:rsidR="0095287E" w:rsidRPr="00A2262A" w:rsidRDefault="0095287E">
      <w:pPr>
        <w:rPr>
          <w:b/>
        </w:rPr>
      </w:pPr>
      <w:r w:rsidRPr="00A2262A">
        <w:rPr>
          <w:b/>
        </w:rPr>
        <w:t>Supplementary Table 3</w:t>
      </w:r>
      <w:r w:rsidR="001E2127" w:rsidRPr="00A2262A">
        <w:rPr>
          <w:b/>
        </w:rPr>
        <w:t xml:space="preserve">: </w:t>
      </w:r>
      <w:r w:rsidR="00C979F6" w:rsidRPr="00EA3475">
        <w:rPr>
          <w:rFonts w:ascii="Arial" w:hAnsi="Arial" w:cs="Arial"/>
          <w:b/>
          <w:color w:val="000000" w:themeColor="text1"/>
          <w:sz w:val="20"/>
          <w:szCs w:val="24"/>
        </w:rPr>
        <w:t xml:space="preserve">Primers used for </w:t>
      </w:r>
      <w:r w:rsidR="00C979F6">
        <w:rPr>
          <w:rFonts w:ascii="Arial" w:hAnsi="Arial" w:cs="Arial"/>
          <w:b/>
          <w:color w:val="000000" w:themeColor="text1"/>
          <w:sz w:val="20"/>
          <w:szCs w:val="24"/>
        </w:rPr>
        <w:t xml:space="preserve">ChIP </w:t>
      </w:r>
      <w:r w:rsidR="00C979F6" w:rsidRPr="00EA3475">
        <w:rPr>
          <w:rFonts w:ascii="Arial" w:hAnsi="Arial" w:cs="Arial"/>
          <w:b/>
          <w:color w:val="000000" w:themeColor="text1"/>
          <w:sz w:val="20"/>
          <w:szCs w:val="24"/>
        </w:rPr>
        <w:t>qRT-PCR</w:t>
      </w:r>
      <w:r w:rsidR="00C979F6">
        <w:rPr>
          <w:rFonts w:ascii="Arial" w:hAnsi="Arial" w:cs="Arial"/>
          <w:b/>
          <w:color w:val="000000" w:themeColor="text1"/>
          <w:sz w:val="20"/>
          <w:szCs w:val="24"/>
        </w:rPr>
        <w:t xml:space="preserve">. </w:t>
      </w:r>
      <w:bookmarkStart w:id="0" w:name="_GoBack"/>
      <w:bookmarkEnd w:id="0"/>
    </w:p>
    <w:p w14:paraId="4E3BEDB1" w14:textId="1558131C" w:rsidR="001600B8" w:rsidRDefault="001600B8"/>
    <w:tbl>
      <w:tblPr>
        <w:tblW w:w="12088" w:type="dxa"/>
        <w:tblLook w:val="04A0" w:firstRow="1" w:lastRow="0" w:firstColumn="1" w:lastColumn="0" w:noHBand="0" w:noVBand="1"/>
      </w:tblPr>
      <w:tblGrid>
        <w:gridCol w:w="988"/>
        <w:gridCol w:w="2492"/>
        <w:gridCol w:w="3900"/>
        <w:gridCol w:w="708"/>
        <w:gridCol w:w="1700"/>
        <w:gridCol w:w="2300"/>
      </w:tblGrid>
      <w:tr w:rsidR="008A42CE" w:rsidRPr="008A42CE" w14:paraId="444C3E9B" w14:textId="77777777" w:rsidTr="008A42CE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9C8F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CM1 site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FF53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imer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0A24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imer Sequenc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CBA3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m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0DC6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oduct Siz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2B6F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anufacturer</w:t>
            </w:r>
          </w:p>
        </w:tc>
      </w:tr>
      <w:tr w:rsidR="008A42CE" w:rsidRPr="008A42CE" w14:paraId="72D32EAE" w14:textId="77777777" w:rsidTr="008A42CE">
        <w:trPr>
          <w:trHeight w:val="300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8EC2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8921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chp GCM1 1 Fw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C355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AGTGGCCTTGCCTCCCCCA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4F99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65°C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7181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119 bp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424C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Eurofins Genomics</w:t>
            </w:r>
          </w:p>
        </w:tc>
      </w:tr>
      <w:tr w:rsidR="008A42CE" w:rsidRPr="008A42CE" w14:paraId="121C71BF" w14:textId="77777777" w:rsidTr="008A42CE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2B795" w14:textId="77777777" w:rsidR="008A42CE" w:rsidRPr="008A42CE" w:rsidRDefault="008A42CE" w:rsidP="008A4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9809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chp GCM1 1 Rev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60FF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CCTCGGTGCCTCCTCTGC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7D44E" w14:textId="77777777" w:rsidR="008A42CE" w:rsidRPr="008A42CE" w:rsidRDefault="008A42CE" w:rsidP="008A4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87A9F" w14:textId="77777777" w:rsidR="008A42CE" w:rsidRPr="008A42CE" w:rsidRDefault="008A42CE" w:rsidP="008A4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E7C6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Eurofins Genomics</w:t>
            </w:r>
          </w:p>
        </w:tc>
      </w:tr>
      <w:tr w:rsidR="008A42CE" w:rsidRPr="008A42CE" w14:paraId="5C5E0091" w14:textId="77777777" w:rsidTr="008A42CE">
        <w:trPr>
          <w:trHeight w:val="300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658E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E921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chp GCM1 2 Fw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6A15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GGGGTTGCTCCAGGGAGCC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9254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67°C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6D2A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119 bp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DD7E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Eurofins Genomics</w:t>
            </w:r>
          </w:p>
        </w:tc>
      </w:tr>
      <w:tr w:rsidR="008A42CE" w:rsidRPr="008A42CE" w14:paraId="0F448771" w14:textId="77777777" w:rsidTr="008A42CE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893B1" w14:textId="77777777" w:rsidR="008A42CE" w:rsidRPr="008A42CE" w:rsidRDefault="008A42CE" w:rsidP="008A4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BF0D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chp GCM1 2 Rev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0FB8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TGGGGGAGGCAAGGCCACT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3CFF3" w14:textId="77777777" w:rsidR="008A42CE" w:rsidRPr="008A42CE" w:rsidRDefault="008A42CE" w:rsidP="008A4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D6968" w14:textId="77777777" w:rsidR="008A42CE" w:rsidRPr="008A42CE" w:rsidRDefault="008A42CE" w:rsidP="008A4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833D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Eurofins Genomics</w:t>
            </w:r>
          </w:p>
        </w:tc>
      </w:tr>
      <w:tr w:rsidR="008A42CE" w:rsidRPr="008A42CE" w14:paraId="32762353" w14:textId="77777777" w:rsidTr="008A42CE">
        <w:trPr>
          <w:trHeight w:val="300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AA14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ABAA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chp GCM1 3 Fw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6FE7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GAGCCCCACCCACCACGTGG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ADE9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65°C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97F0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138 bp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B94A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Eurofins Genomics</w:t>
            </w:r>
          </w:p>
        </w:tc>
      </w:tr>
      <w:tr w:rsidR="008A42CE" w:rsidRPr="008A42CE" w14:paraId="15737649" w14:textId="77777777" w:rsidTr="008A42CE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60004" w14:textId="77777777" w:rsidR="008A42CE" w:rsidRPr="008A42CE" w:rsidRDefault="008A42CE" w:rsidP="008A4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83A1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chp GCM1 3 Rev2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79CC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AGCTCTCCCGCTCTGCC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E7DCB" w14:textId="77777777" w:rsidR="008A42CE" w:rsidRPr="008A42CE" w:rsidRDefault="008A42CE" w:rsidP="008A4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CCA28" w14:textId="77777777" w:rsidR="008A42CE" w:rsidRPr="008A42CE" w:rsidRDefault="008A42CE" w:rsidP="008A4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52A6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Eurofins Genomics</w:t>
            </w:r>
          </w:p>
        </w:tc>
      </w:tr>
      <w:tr w:rsidR="008A42CE" w:rsidRPr="008A42CE" w14:paraId="035D78AC" w14:textId="77777777" w:rsidTr="008A42CE">
        <w:trPr>
          <w:trHeight w:val="300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890B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Ctrl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1928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chp C5 Fw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C2D0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CTGCTCTACCATTATGTTG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70A4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56°C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1D90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131 bp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2349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Eurofins Genomics</w:t>
            </w:r>
          </w:p>
        </w:tc>
      </w:tr>
      <w:tr w:rsidR="008A42CE" w:rsidRPr="008A42CE" w14:paraId="6272929D" w14:textId="77777777" w:rsidTr="008A42CE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B0719" w14:textId="77777777" w:rsidR="008A42CE" w:rsidRPr="008A42CE" w:rsidRDefault="008A42CE" w:rsidP="008A4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0ECA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chp C5 Rev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4AE0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TCTCAAAGTCCAGGATCTC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55800" w14:textId="77777777" w:rsidR="008A42CE" w:rsidRPr="008A42CE" w:rsidRDefault="008A42CE" w:rsidP="008A4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DF608" w14:textId="77777777" w:rsidR="008A42CE" w:rsidRPr="008A42CE" w:rsidRDefault="008A42CE" w:rsidP="008A42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5877" w14:textId="77777777" w:rsidR="008A42CE" w:rsidRPr="008A42CE" w:rsidRDefault="008A42CE" w:rsidP="008A4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A42CE">
              <w:rPr>
                <w:rFonts w:ascii="Arial" w:eastAsia="Times New Roman" w:hAnsi="Arial" w:cs="Arial"/>
                <w:color w:val="000000"/>
                <w:lang w:val="en-US"/>
              </w:rPr>
              <w:t>Eurofins Genomics</w:t>
            </w:r>
          </w:p>
        </w:tc>
      </w:tr>
    </w:tbl>
    <w:p w14:paraId="443936A1" w14:textId="77777777" w:rsidR="008A42CE" w:rsidRDefault="008A42CE" w:rsidP="008A42CE"/>
    <w:sectPr w:rsidR="008A42CE" w:rsidSect="008A42CE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8635B0" w14:textId="77777777" w:rsidR="0072344B" w:rsidRDefault="0072344B" w:rsidP="001600B8">
      <w:pPr>
        <w:spacing w:after="0" w:line="240" w:lineRule="auto"/>
      </w:pPr>
      <w:r>
        <w:separator/>
      </w:r>
    </w:p>
  </w:endnote>
  <w:endnote w:type="continuationSeparator" w:id="0">
    <w:p w14:paraId="45410084" w14:textId="77777777" w:rsidR="0072344B" w:rsidRDefault="0072344B" w:rsidP="00160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3F783A" w14:textId="5AB43253" w:rsidR="00EA7D72" w:rsidRDefault="00EA7D72">
    <w:pPr>
      <w:pStyle w:val="Footer"/>
    </w:pPr>
    <w:r>
      <w:t xml:space="preserve">Read et al, </w:t>
    </w:r>
  </w:p>
  <w:p w14:paraId="50689B55" w14:textId="77777777" w:rsidR="00EA7D72" w:rsidRDefault="00EA7D7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704979" w14:textId="77777777" w:rsidR="0072344B" w:rsidRDefault="0072344B" w:rsidP="001600B8">
      <w:pPr>
        <w:spacing w:after="0" w:line="240" w:lineRule="auto"/>
      </w:pPr>
      <w:r>
        <w:separator/>
      </w:r>
    </w:p>
  </w:footnote>
  <w:footnote w:type="continuationSeparator" w:id="0">
    <w:p w14:paraId="709C9729" w14:textId="77777777" w:rsidR="0072344B" w:rsidRDefault="0072344B" w:rsidP="001600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0B8"/>
    <w:rsid w:val="001600B8"/>
    <w:rsid w:val="001E2127"/>
    <w:rsid w:val="002362D5"/>
    <w:rsid w:val="00240EB3"/>
    <w:rsid w:val="00244D6C"/>
    <w:rsid w:val="00325E8E"/>
    <w:rsid w:val="004A6324"/>
    <w:rsid w:val="004F20C0"/>
    <w:rsid w:val="005A633E"/>
    <w:rsid w:val="0072344B"/>
    <w:rsid w:val="007637E0"/>
    <w:rsid w:val="007C4ECF"/>
    <w:rsid w:val="008A42CE"/>
    <w:rsid w:val="00935B02"/>
    <w:rsid w:val="0095287E"/>
    <w:rsid w:val="00957E7D"/>
    <w:rsid w:val="00A2262A"/>
    <w:rsid w:val="00A2392D"/>
    <w:rsid w:val="00AE5842"/>
    <w:rsid w:val="00B63947"/>
    <w:rsid w:val="00C364A7"/>
    <w:rsid w:val="00C979F6"/>
    <w:rsid w:val="00E37156"/>
    <w:rsid w:val="00EA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47362"/>
  <w15:chartTrackingRefBased/>
  <w15:docId w15:val="{EE47A9E8-9540-4F3E-8D4F-13E06E5F9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0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0B8"/>
  </w:style>
  <w:style w:type="paragraph" w:styleId="Footer">
    <w:name w:val="footer"/>
    <w:basedOn w:val="Normal"/>
    <w:link w:val="FooterChar"/>
    <w:uiPriority w:val="99"/>
    <w:unhideWhenUsed/>
    <w:rsid w:val="00160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0B8"/>
  </w:style>
  <w:style w:type="character" w:styleId="CommentReference">
    <w:name w:val="annotation reference"/>
    <w:basedOn w:val="DefaultParagraphFont"/>
    <w:uiPriority w:val="99"/>
    <w:semiHidden/>
    <w:unhideWhenUsed/>
    <w:rsid w:val="00C364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4A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4A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4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4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4A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4A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28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6</Words>
  <Characters>95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Read</dc:creator>
  <cp:keywords/>
  <dc:description/>
  <cp:lastModifiedBy>De Mestre, Amanda</cp:lastModifiedBy>
  <cp:revision>6</cp:revision>
  <dcterms:created xsi:type="dcterms:W3CDTF">2017-12-22T13:13:00Z</dcterms:created>
  <dcterms:modified xsi:type="dcterms:W3CDTF">2017-12-22T21:48:00Z</dcterms:modified>
</cp:coreProperties>
</file>